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  <w:lang w:val="en-US"/>
        </w:rPr>
        <w:t>Table S</w:t>
      </w:r>
      <w:r>
        <w:rPr>
          <w:rFonts w:eastAsia="SimSun;宋体"/>
          <w:b/>
          <w:sz w:val="24"/>
          <w:szCs w:val="24"/>
          <w:lang w:val="en-US" w:eastAsia="zh-CN"/>
        </w:rPr>
        <w:t>6</w:t>
      </w:r>
      <w:r>
        <w:rPr>
          <w:rFonts w:eastAsia="SimSun;宋体"/>
          <w:b/>
          <w:sz w:val="24"/>
          <w:szCs w:val="24"/>
          <w:lang w:val="en-US" w:eastAsia="zh-CN"/>
        </w:rPr>
        <w:t>.</w:t>
      </w:r>
      <w:r>
        <w:rPr>
          <w:b/>
          <w:sz w:val="24"/>
          <w:szCs w:val="24"/>
          <w:lang w:val="en-US"/>
        </w:rPr>
        <w:t xml:space="preserve"> Immune-related signal transductors identified from the full-length normalization cDNA library of immunized </w:t>
      </w:r>
      <w:r>
        <w:rPr>
          <w:b/>
          <w:i/>
          <w:sz w:val="24"/>
          <w:szCs w:val="24"/>
          <w:lang w:val="en-US"/>
        </w:rPr>
        <w:t xml:space="preserve">C. formosanus </w:t>
      </w:r>
      <w:r>
        <w:rPr>
          <w:b/>
          <w:sz w:val="24"/>
          <w:szCs w:val="24"/>
          <w:lang w:val="en-US"/>
        </w:rPr>
        <w:t>Shiraki based on sequence similarity (</w:t>
      </w:r>
      <w:r>
        <w:rPr>
          <w:b/>
          <w:i/>
          <w:sz w:val="24"/>
          <w:szCs w:val="24"/>
          <w:lang w:val="en-US"/>
        </w:rPr>
        <w:t xml:space="preserve">E </w:t>
      </w:r>
      <w:r>
        <w:rPr>
          <w:b/>
          <w:sz w:val="24"/>
          <w:szCs w:val="24"/>
          <w:lang w:val="en-US"/>
        </w:rPr>
        <w:t>≤ 10</w:t>
      </w:r>
      <w:r>
        <w:rPr>
          <w:b/>
          <w:sz w:val="24"/>
          <w:szCs w:val="24"/>
          <w:vertAlign w:val="superscript"/>
          <w:lang w:val="en-US"/>
        </w:rPr>
        <w:t>-5</w:t>
      </w:r>
      <w:r>
        <w:rPr/>
        <w:t>)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4931"/>
        <w:gridCol w:w="1440"/>
      </w:tblGrid>
      <w:tr>
        <w:trPr>
          <w:trHeight w:val="34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. of Sequences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i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bookmarkStart w:id="2" w:name="OLE_LINK5"/>
            <w:bookmarkEnd w:id="2"/>
            <w:r>
              <w:rPr>
                <w:rFonts w:eastAsia="SimSun;宋体"/>
                <w:sz w:val="24"/>
                <w:szCs w:val="24"/>
                <w:lang w:val="en-US" w:eastAsia="zh-CN"/>
              </w:rPr>
              <w:t>CFSW7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4-3-3 protein 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0E-9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4-3-3 prote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60E-8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8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4-3-3 protein 3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60E-8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4-3-3 protein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00E-7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32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1E-12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6E-14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992</w:t>
            </w:r>
          </w:p>
        </w:tc>
        <w:tc>
          <w:tcPr>
            <w:tcW w:w="1276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tubulin-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E-1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14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tubulin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00E-17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300</w:t>
            </w:r>
          </w:p>
        </w:tc>
        <w:tc>
          <w:tcPr>
            <w:tcW w:w="1276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1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tubulin-3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0E-7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3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tubulin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0E-16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3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nkyrin repeat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10E-4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nkyrin repeat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1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5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exin 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E-10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2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70E-0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3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2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1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2</w:t>
            </w:r>
            <w:r>
              <w:rPr>
                <w:sz w:val="24"/>
                <w:szCs w:val="24"/>
              </w:rPr>
              <w:t xml:space="preserve">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E-10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70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2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0E-2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2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10E-2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9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Calmodulin-like protein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6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3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Jun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E-4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2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5"/>
                <w:szCs w:val="25"/>
              </w:rPr>
              <w:t>Calpain B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60E-2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lreticulin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10E-2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9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lreticulin isoform 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2E-16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M kinase family protein 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20E-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64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 kinase family protein kin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8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5"/>
                <w:szCs w:val="25"/>
              </w:rPr>
              <w:t>Caspase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50E-3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3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ofilin tropomyosin-type actin-bind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00E-3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ofilin tropomyosin-type actin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80E-4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Style w:val="Feature"/>
                <w:sz w:val="25"/>
                <w:szCs w:val="25"/>
              </w:rPr>
              <w:t>CFSW126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Style w:val="Feature"/>
                <w:sz w:val="25"/>
                <w:szCs w:val="25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Style w:val="Feature"/>
                <w:sz w:val="25"/>
                <w:szCs w:val="25"/>
              </w:rPr>
              <w:t>Class B secretin-like G-protein coupled receptor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Style w:val="Feature"/>
                <w:sz w:val="25"/>
                <w:szCs w:val="25"/>
              </w:rPr>
              <w:t>1.5E-3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9 signalosome complex subunit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E-1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7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domain (c-terminal) containing 2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6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0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domain (c-terminal) containing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E-6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51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domain-containing protein cg1064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E-2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E-3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2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E-2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2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E-3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2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E-1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1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50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E-1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4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8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3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5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30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hand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E-5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F (penta) protein with a long n-terminal hydrophobic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E-6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90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jaculatory bulb-specific protein III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0E-4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9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hosphoenolpyruvate carboxykinase (PEPCK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E-3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0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enolpyruvate carboxykinase (PEPCK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E-13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TP-binding protein rheb-lik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70E-2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8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TP-binding protein era homolo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4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Inositol hexaphosphate kinase (InsP6K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3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0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k stimulatory phosphatase (jsp1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8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eucine rich repeat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70E-1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30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Leucine rich repeat family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20E-0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eucine rich repeat prote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30E-4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4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eucine rich repeat family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0E-2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Leucine-rich repeat flightless-interac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30E-0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1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mber of ras oncogene family-like 4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10E-3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mber Ras oncogen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00E-3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19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mber Ras oncogene family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5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ember Ras oncogen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10E-4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9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NACHT and WD40 domain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20E-4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5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lin: isoform CRA_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1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20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5"/>
                <w:szCs w:val="25"/>
              </w:rPr>
              <w:t>Nuclear progesterone receptor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E-4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2000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0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0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15.7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295275" cy="20002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1" name=""/>
                              <wps:cNvSpPr/>
                            </wps:nvSpPr>
                            <wps:spPr>
                              <a:xfrm>
                                <a:off x="0" y="0"/>
                                <a:ext cx="295200" cy="200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t" style="position:absolute;margin-left:0pt;margin-top:0pt;width:23.2pt;height:15.7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CFSW6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s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50E-3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1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s family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60E-6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s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60E-5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9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s GTP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50E-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 acceptor prote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50E-3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6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-11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2E-144</w:t>
            </w:r>
          </w:p>
        </w:tc>
      </w:tr>
      <w:tr>
        <w:trPr>
          <w:trHeight w:val="252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 GTPase family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20E-105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30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 geranylgeranyl transferase alpha subunit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20E-3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 GTP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5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6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ho GTP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10E-7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ho family GTP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90E-6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35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GEF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-3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ho-related GTP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60E-7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5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ribosomal protein s6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20E-10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E-3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36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E-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E-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1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E-1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1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E-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0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/Threonine protein phosphat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E-5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/Threonine protein phospha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E-3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0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Serine/Threonine protein kinase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/Threonine protein 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E-3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17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/Threonine-protein kin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E-2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Serine/Threonine protein 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E-4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8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/Threonine protein kin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0E-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/Threonine protein 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40E-4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5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mall GTP-bind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6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mall GTP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80E-5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0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it-IT" w:eastAsia="zh-CN"/>
              </w:rPr>
            </w:pPr>
            <w:r>
              <w:rPr>
                <w:rFonts w:eastAsia="SimSun;宋体"/>
                <w:sz w:val="24"/>
                <w:szCs w:val="24"/>
                <w:lang w:val="it-IT" w:eastAsia="zh-CN"/>
              </w:rPr>
              <w:t xml:space="preserve">Signal peptidase I (Spase I)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it-IT" w:eastAsia="zh-CN"/>
              </w:rPr>
            </w:pPr>
            <w:r>
              <w:rPr>
                <w:rFonts w:eastAsia="SimSun;宋体"/>
                <w:sz w:val="24"/>
                <w:szCs w:val="24"/>
                <w:lang w:val="it-IT" w:eastAsia="zh-CN"/>
              </w:rPr>
              <w:t>1.4E-7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Zinc finger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E-2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1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Zinc finger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30E-52</w:t>
            </w:r>
          </w:p>
        </w:tc>
      </w:tr>
    </w:tbl>
    <w:p>
      <w:pPr>
        <w:pStyle w:val="Normal"/>
        <w:spacing w:lineRule="auto" w:line="360"/>
        <w:rPr>
          <w:rFonts w:eastAsia="SimSun;宋体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  <w:bookmarkStart w:id="3" w:name="OLE_LINK10"/>
      <w:bookmarkStart w:id="4" w:name="OLE_LINK9"/>
      <w:bookmarkStart w:id="5" w:name="OLE_LINK10"/>
      <w:bookmarkStart w:id="6" w:name="OLE_LINK9"/>
      <w:bookmarkEnd w:id="5"/>
      <w:bookmarkEnd w:id="6"/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3:00Z</dcterms:modified>
  <cp:revision>6</cp:revision>
  <dc:subject/>
  <dc:title>Supplementary Table 1 Other immune-related Expressed Sequence Tags (ESTs) identified from the cDNA library of C</dc:title>
</cp:coreProperties>
</file>